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2AA9A" w14:textId="77777777" w:rsidR="002455E4" w:rsidRPr="002455E4" w:rsidRDefault="002455E4" w:rsidP="002455E4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 </w:t>
      </w:r>
      <w:r w:rsidRPr="002455E4">
        <w:rPr>
          <w:rFonts w:ascii="Times New Roman" w:hAnsi="Times New Roman" w:cs="Times New Roman"/>
          <w:bCs/>
          <w:sz w:val="24"/>
          <w:szCs w:val="24"/>
        </w:rPr>
        <w:t>Search Strategy</w:t>
      </w:r>
    </w:p>
    <w:p w14:paraId="441AF013" w14:textId="044CF72A" w:rsidR="0062056B" w:rsidRPr="002455E4" w:rsidRDefault="00B82A25" w:rsidP="002455E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C5D39" w:rsidRPr="002455E4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359BFED6" w14:textId="5C8EA4A5" w:rsidR="005C5D39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F744BF" w:rsidRPr="002455E4">
        <w:rPr>
          <w:rFonts w:ascii="Times New Roman" w:hAnsi="Times New Roman" w:cs="Times New Roman"/>
          <w:sz w:val="24"/>
          <w:szCs w:val="24"/>
        </w:rPr>
        <w:t>(((((sleep*[Title/Abstract]) OR (insomnia*[Title/Abstract])) OR (dyssomnia*[Title/Abstract])) OR (DIMS[Title/Abstract])) OR (awake*[Title/Abstract])) OR (sleep disturbance*[Title/Abstract])</w:t>
      </w:r>
    </w:p>
    <w:p w14:paraId="5404DB37" w14:textId="637C4C67" w:rsidR="005C5D39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F744BF" w:rsidRPr="002455E4">
        <w:rPr>
          <w:rFonts w:ascii="Times New Roman" w:hAnsi="Times New Roman" w:cs="Times New Roman"/>
          <w:sz w:val="24"/>
          <w:szCs w:val="24"/>
        </w:rPr>
        <w:t>(((((dry eye*) OR (dysfunctional tear syndrome*)) OR (Sicca)) OR (Sjogrens)) OR (Sjo</w:t>
      </w:r>
      <w:r w:rsidR="00F744BF" w:rsidRPr="002455E4">
        <w:rPr>
          <w:rFonts w:ascii="Times New Roman" w:eastAsia="MS Gothic" w:hAnsi="Times New Roman" w:cs="Times New Roman"/>
          <w:sz w:val="24"/>
          <w:szCs w:val="24"/>
        </w:rPr>
        <w:t>̈</w:t>
      </w:r>
      <w:r w:rsidR="00F744BF" w:rsidRPr="002455E4">
        <w:rPr>
          <w:rFonts w:ascii="Times New Roman" w:hAnsi="Times New Roman" w:cs="Times New Roman"/>
          <w:sz w:val="24"/>
          <w:szCs w:val="24"/>
        </w:rPr>
        <w:t>gren's)) OR (Sjogren)</w:t>
      </w:r>
    </w:p>
    <w:p w14:paraId="7B18D464" w14:textId="3F36E07F" w:rsidR="00576F8B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576F8B" w:rsidRPr="002455E4">
        <w:rPr>
          <w:rFonts w:ascii="Times New Roman" w:hAnsi="Times New Roman" w:cs="Times New Roman"/>
          <w:sz w:val="24"/>
          <w:szCs w:val="24"/>
        </w:rPr>
        <w:t>(("Sleep"[Mesh]) OR "Sleep Initiation and Maintenance Disorders"[Mesh]) OR "Dyssomnias"[Mesh]</w:t>
      </w:r>
    </w:p>
    <w:p w14:paraId="624F8B7A" w14:textId="785AB1B4" w:rsidR="00576F8B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576F8B" w:rsidRPr="002455E4">
        <w:rPr>
          <w:rFonts w:ascii="Times New Roman" w:hAnsi="Times New Roman" w:cs="Times New Roman"/>
          <w:sz w:val="24"/>
          <w:szCs w:val="24"/>
        </w:rPr>
        <w:t xml:space="preserve"> ("Dry Eye Syndromes"[Mesh]) OR "Sjogren's Syndrome"[Mesh]</w:t>
      </w:r>
    </w:p>
    <w:p w14:paraId="771E4083" w14:textId="67EEC4A7" w:rsidR="00576F8B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576F8B" w:rsidRPr="002455E4">
        <w:rPr>
          <w:rFonts w:ascii="Times New Roman" w:hAnsi="Times New Roman" w:cs="Times New Roman"/>
          <w:sz w:val="24"/>
          <w:szCs w:val="24"/>
        </w:rPr>
        <w:t xml:space="preserve"> (("Dry Eye Syndromes"[Mesh]) OR "Sjogren's Syndrome"[Mesh]) OR ((((((dry eye*) OR (dysfunctional tear syndrome*)) OR (Sicca)) OR (Sjogrens)) OR (Sjo</w:t>
      </w:r>
      <w:r w:rsidR="00576F8B" w:rsidRPr="002455E4">
        <w:rPr>
          <w:rFonts w:ascii="Times New Roman" w:eastAsia="MS Gothic" w:hAnsi="Times New Roman" w:cs="Times New Roman"/>
          <w:sz w:val="24"/>
          <w:szCs w:val="24"/>
        </w:rPr>
        <w:t>̈</w:t>
      </w:r>
      <w:r w:rsidR="00576F8B" w:rsidRPr="002455E4">
        <w:rPr>
          <w:rFonts w:ascii="Times New Roman" w:hAnsi="Times New Roman" w:cs="Times New Roman"/>
          <w:sz w:val="24"/>
          <w:szCs w:val="24"/>
        </w:rPr>
        <w:t>gren's)) OR (Sjogren))</w:t>
      </w:r>
    </w:p>
    <w:p w14:paraId="37877143" w14:textId="39C671EB" w:rsidR="00576F8B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76F8B" w:rsidRPr="002455E4">
        <w:rPr>
          <w:rFonts w:ascii="Times New Roman" w:hAnsi="Times New Roman" w:cs="Times New Roman"/>
          <w:sz w:val="24"/>
          <w:szCs w:val="24"/>
        </w:rPr>
        <w:t xml:space="preserve"> ((("Sleep"[Mesh]) OR "Sleep Initiation and Maintenance Disorders"[Mesh]) OR "Dyssomnias"[Mesh]) OR ((((((sleep*[Title/Abstract]) OR (insomnia*[Title/Abstract])) OR (dyssomnia*[Title/Abstract])) OR (DIMS[Title/Abstract])) OR (awake*[Title/Abstract])) OR (sleep disturbance*[Title/Abstract]))</w:t>
      </w:r>
    </w:p>
    <w:p w14:paraId="7EE813E6" w14:textId="496CC4E3" w:rsidR="00AA0F06" w:rsidRPr="002455E4" w:rsidRDefault="00AA0F06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7 ((("Sleep"[Mesh]) OR "Sleep Initiation and Maintenance Disorders"[Mesh]) OR "Dyssomnias"[Mesh]) OR ((((((sleep*[Title/Abstract]) OR (insomnia*[Title/Abstract])) OR (dyssomnia*[Title/Abstract])) OR (DIMS[Title/Abstract])) OR (awake*[Title/Abstract])) OR (sleep disturbance*[Title/Abstract]))</w:t>
      </w:r>
    </w:p>
    <w:p w14:paraId="5FB4B19C" w14:textId="77777777" w:rsidR="0038413A" w:rsidRPr="002455E4" w:rsidRDefault="0038413A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8C6CC0D" w14:textId="5CD0A647" w:rsidR="005C5D39" w:rsidRPr="002455E4" w:rsidRDefault="00B82A25" w:rsidP="002455E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5C5D39" w:rsidRPr="002455E4">
        <w:rPr>
          <w:rFonts w:ascii="Times New Roman" w:hAnsi="Times New Roman" w:cs="Times New Roman"/>
          <w:b/>
          <w:bCs/>
          <w:sz w:val="24"/>
          <w:szCs w:val="24"/>
        </w:rPr>
        <w:t>Cochrane</w:t>
      </w:r>
    </w:p>
    <w:p w14:paraId="45290C60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MeSH descriptor: [Sleep] explode all trees</w:t>
      </w:r>
    </w:p>
    <w:p w14:paraId="52CC8ADA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MeSH descriptor: [Sleep Initiation and Maintenance Disorders] explode all trees</w:t>
      </w:r>
    </w:p>
    <w:p w14:paraId="0BF7AE15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MeSH descriptor: [Dyssomnias] explode all trees</w:t>
      </w:r>
    </w:p>
    <w:p w14:paraId="37DE09C9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MeSH descriptor: [Dry Eye Syndromes] explode all trees</w:t>
      </w:r>
    </w:p>
    <w:p w14:paraId="5C2A39A9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MeSH descriptor: [Sjogren's Syndrome] explode all trees</w:t>
      </w:r>
    </w:p>
    <w:p w14:paraId="5AF2F9D6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(sleep*):ti,ab,kw OR (insomnia*):ti,ab,kw OR (dyssomnia*):ti,ab,kw OR (awake*):ti,ab,kw OR (sleep disturbance*):ti,ab,kw</w:t>
      </w:r>
    </w:p>
    <w:p w14:paraId="366760BB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(dry eye*):ti,ab,kw OR (dysfunctional tear syndrome*):ti,ab,kw OR (Sicca):ti,ab,kw OR (Sjogrens):ti,ab,kw OR (Sjögren's):ti,ab,kw</w:t>
      </w:r>
    </w:p>
    <w:p w14:paraId="36F6C58B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(DIMS):ti,ab,kw</w:t>
      </w:r>
    </w:p>
    <w:p w14:paraId="340536A5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(Sjogren):ti,ab,kw</w:t>
      </w:r>
    </w:p>
    <w:p w14:paraId="470E26EA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#1 OR #2 OR #3 OR #6 OR #8</w:t>
      </w:r>
    </w:p>
    <w:p w14:paraId="04F7CA16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#4 OR #5 OR #7 OR #9</w:t>
      </w:r>
    </w:p>
    <w:p w14:paraId="311050C3" w14:textId="77777777" w:rsidR="005C5D39" w:rsidRPr="002455E4" w:rsidRDefault="005C5D39" w:rsidP="002455E4">
      <w:pPr>
        <w:pStyle w:val="a8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#10 AND #11</w:t>
      </w:r>
    </w:p>
    <w:p w14:paraId="351C1E2B" w14:textId="77777777" w:rsidR="0004358D" w:rsidRPr="002455E4" w:rsidRDefault="0004358D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ECF91B" w14:textId="0C7ABB1E" w:rsidR="00115B11" w:rsidRPr="002455E4" w:rsidRDefault="00B82A25" w:rsidP="002455E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1508CE" w:rsidRPr="002455E4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4805E1"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226D58" w14:textId="1EC2B0CC" w:rsidR="00115B11" w:rsidRPr="002455E4" w:rsidRDefault="002455E4" w:rsidP="002455E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</w:t>
      </w:r>
      <w:r w:rsidR="00115B11" w:rsidRPr="002455E4">
        <w:rPr>
          <w:rFonts w:ascii="Times New Roman" w:hAnsi="Times New Roman" w:cs="Times New Roman"/>
          <w:sz w:val="24"/>
          <w:szCs w:val="24"/>
        </w:rPr>
        <w:t xml:space="preserve">'sleep disorder*':ab,ti OR sleep*:ab,ti OR insomnia*:ab,ti OR dyssomnia*:ab,ti OR </w:t>
      </w:r>
      <w:r w:rsidR="00115B11" w:rsidRPr="002455E4">
        <w:rPr>
          <w:rFonts w:ascii="Times New Roman" w:hAnsi="Times New Roman" w:cs="Times New Roman"/>
          <w:sz w:val="24"/>
          <w:szCs w:val="24"/>
        </w:rPr>
        <w:lastRenderedPageBreak/>
        <w:t>awake*:ab,ti OR 'sleep disturbance*':ab,ti OR dims:ab,ti</w:t>
      </w:r>
    </w:p>
    <w:p w14:paraId="4975B7DB" w14:textId="18B1CF7F" w:rsidR="001B108C" w:rsidRPr="002455E4" w:rsidRDefault="002455E4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'sleep'/exp OR 'sleep disorder'/exp</w:t>
      </w:r>
      <w:r w:rsidR="001B108C" w:rsidRPr="002455E4">
        <w:rPr>
          <w:rFonts w:ascii="Times New Roman" w:hAnsi="Times New Roman" w:cs="Times New Roman"/>
          <w:sz w:val="24"/>
          <w:szCs w:val="24"/>
        </w:rPr>
        <w:tab/>
      </w:r>
    </w:p>
    <w:p w14:paraId="436FC6A5" w14:textId="4568D3E1" w:rsidR="001B108C" w:rsidRPr="002455E4" w:rsidRDefault="002455E4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'dry eye'/exp OR 'dry eye syndrome'/exp OR 'sjoegren syndrome'/exp</w:t>
      </w:r>
    </w:p>
    <w:p w14:paraId="2559CAE4" w14:textId="3651C44C" w:rsidR="001B108C" w:rsidRPr="002455E4" w:rsidRDefault="002455E4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'dry eye*':ab,ti OR sicca:ab,ti OR sjogrens:ab,ti OR sj</w:t>
      </w:r>
      <w:r w:rsidR="00082831" w:rsidRPr="002455E4">
        <w:rPr>
          <w:rFonts w:ascii="Times New Roman" w:hAnsi="Times New Roman" w:cs="Times New Roman"/>
          <w:sz w:val="24"/>
          <w:szCs w:val="24"/>
        </w:rPr>
        <w:t xml:space="preserve"> </w:t>
      </w:r>
      <w:r w:rsidR="001B108C" w:rsidRPr="002455E4">
        <w:rPr>
          <w:rFonts w:ascii="Times New Roman" w:hAnsi="Times New Roman" w:cs="Times New Roman"/>
          <w:sz w:val="24"/>
          <w:szCs w:val="24"/>
        </w:rPr>
        <w:t>grens:ab,ti OR sjogren:ab,ti OR 'dry eye syndrome*':ab,ti OR 'dysfunctional tear syndrome*':ab,ti</w:t>
      </w:r>
    </w:p>
    <w:p w14:paraId="07BA67BD" w14:textId="4C655480" w:rsidR="001B108C" w:rsidRPr="002455E4" w:rsidRDefault="002455E4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1 OR 2</w:t>
      </w:r>
    </w:p>
    <w:p w14:paraId="4F77FE64" w14:textId="2DC4B42D" w:rsidR="001B108C" w:rsidRPr="002455E4" w:rsidRDefault="002455E4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3 OR 4</w:t>
      </w:r>
    </w:p>
    <w:p w14:paraId="6316346B" w14:textId="4AB3762A" w:rsidR="001B108C" w:rsidRPr="002455E4" w:rsidRDefault="002455E4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1B108C" w:rsidRPr="002455E4">
        <w:rPr>
          <w:rFonts w:ascii="Times New Roman" w:hAnsi="Times New Roman" w:cs="Times New Roman"/>
          <w:sz w:val="24"/>
          <w:szCs w:val="24"/>
        </w:rPr>
        <w:t xml:space="preserve"> 5 AND 6</w:t>
      </w:r>
    </w:p>
    <w:p w14:paraId="39CB42B7" w14:textId="77777777" w:rsidR="008E1099" w:rsidRPr="002455E4" w:rsidRDefault="008E1099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1C2AB9" w14:textId="00B95891" w:rsidR="008E1099" w:rsidRPr="002455E4" w:rsidRDefault="00B82A25" w:rsidP="002455E4">
      <w:pPr>
        <w:tabs>
          <w:tab w:val="center" w:pos="4153"/>
        </w:tabs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8A1CDF">
        <w:rPr>
          <w:rFonts w:ascii="Times New Roman" w:hAnsi="Times New Roman" w:cs="Times New Roman" w:hint="eastAsia"/>
          <w:b/>
          <w:bCs/>
          <w:sz w:val="24"/>
          <w:szCs w:val="24"/>
        </w:rPr>
        <w:t>eb</w:t>
      </w:r>
      <w:r w:rsidR="008A1C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1CDF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8A1C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1CDF">
        <w:rPr>
          <w:rFonts w:ascii="Times New Roman" w:hAnsi="Times New Roman" w:cs="Times New Roman" w:hint="eastAsia"/>
          <w:b/>
          <w:bCs/>
          <w:sz w:val="24"/>
          <w:szCs w:val="24"/>
        </w:rPr>
        <w:t>Science</w:t>
      </w:r>
      <w:bookmarkStart w:id="0" w:name="_GoBack"/>
      <w:bookmarkEnd w:id="0"/>
    </w:p>
    <w:p w14:paraId="048531D0" w14:textId="339ABE51" w:rsidR="008E1099" w:rsidRPr="002455E4" w:rsidRDefault="005903FE" w:rsidP="002455E4">
      <w:pPr>
        <w:tabs>
          <w:tab w:val="center" w:pos="4153"/>
        </w:tabs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96F08"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leep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Insomnia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Awake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Dyssomnia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DIMS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leep disturbance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</w:t>
      </w:r>
    </w:p>
    <w:p w14:paraId="04D4AD9E" w14:textId="77777777" w:rsidR="008E1099" w:rsidRPr="002455E4" w:rsidRDefault="008E1099" w:rsidP="002455E4">
      <w:pPr>
        <w:tabs>
          <w:tab w:val="center" w:pos="4153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152A96" w14:textId="7A010B4D" w:rsidR="008E1099" w:rsidRPr="002455E4" w:rsidRDefault="002455E4" w:rsidP="002455E4">
      <w:pPr>
        <w:tabs>
          <w:tab w:val="center" w:pos="4153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903FE" w:rsidRPr="002455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dry eye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dysfunctional tear syndrome*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icca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jogrens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jogren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jögren's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 or </w:t>
      </w:r>
      <w:r w:rsidR="008E1099" w:rsidRPr="002455E4">
        <w:rPr>
          <w:rFonts w:ascii="Times New Roman" w:hAnsi="Times New Roman" w:cs="Times New Roman"/>
          <w:b/>
          <w:bCs/>
          <w:sz w:val="24"/>
          <w:szCs w:val="24"/>
        </w:rPr>
        <w:t>Sjögren's syndrome</w:t>
      </w:r>
      <w:r w:rsidR="008E1099" w:rsidRPr="002455E4">
        <w:rPr>
          <w:rFonts w:ascii="Times New Roman" w:hAnsi="Times New Roman" w:cs="Times New Roman"/>
          <w:sz w:val="24"/>
          <w:szCs w:val="24"/>
        </w:rPr>
        <w:t> (Topic)</w:t>
      </w:r>
    </w:p>
    <w:p w14:paraId="415E44DD" w14:textId="77777777" w:rsidR="005903FE" w:rsidRPr="002455E4" w:rsidRDefault="005903FE" w:rsidP="002455E4">
      <w:pPr>
        <w:tabs>
          <w:tab w:val="center" w:pos="4153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FCA013" w14:textId="23BE51ED" w:rsidR="005903FE" w:rsidRPr="002455E4" w:rsidRDefault="005903FE" w:rsidP="002455E4">
      <w:pPr>
        <w:tabs>
          <w:tab w:val="center" w:pos="4153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5E4">
        <w:rPr>
          <w:rFonts w:ascii="Times New Roman" w:hAnsi="Times New Roman" w:cs="Times New Roman"/>
          <w:sz w:val="24"/>
          <w:szCs w:val="24"/>
        </w:rPr>
        <w:t>3   1 AND 2</w:t>
      </w:r>
    </w:p>
    <w:p w14:paraId="6861A1B3" w14:textId="77777777" w:rsidR="008E1099" w:rsidRPr="002455E4" w:rsidRDefault="008E1099" w:rsidP="002455E4">
      <w:pPr>
        <w:tabs>
          <w:tab w:val="center" w:pos="4153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8E1099" w:rsidRPr="002455E4" w:rsidSect="006D105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4FBB5B" w14:textId="77777777" w:rsidR="00D51E53" w:rsidRDefault="00D51E53" w:rsidP="005C5D39">
      <w:r>
        <w:separator/>
      </w:r>
    </w:p>
  </w:endnote>
  <w:endnote w:type="continuationSeparator" w:id="0">
    <w:p w14:paraId="45F72C41" w14:textId="77777777" w:rsidR="00D51E53" w:rsidRDefault="00D51E53" w:rsidP="005C5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C3E96" w14:textId="77777777" w:rsidR="00D51E53" w:rsidRDefault="00D51E53" w:rsidP="005C5D39">
      <w:r>
        <w:separator/>
      </w:r>
    </w:p>
  </w:footnote>
  <w:footnote w:type="continuationSeparator" w:id="0">
    <w:p w14:paraId="194A59CA" w14:textId="77777777" w:rsidR="00D51E53" w:rsidRDefault="00D51E53" w:rsidP="005C5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D6338"/>
    <w:multiLevelType w:val="hybridMultilevel"/>
    <w:tmpl w:val="362A30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4B"/>
    <w:rsid w:val="00042DC0"/>
    <w:rsid w:val="0004358D"/>
    <w:rsid w:val="00082831"/>
    <w:rsid w:val="00115B11"/>
    <w:rsid w:val="001508CE"/>
    <w:rsid w:val="00196F08"/>
    <w:rsid w:val="001B108C"/>
    <w:rsid w:val="001E2032"/>
    <w:rsid w:val="002455E4"/>
    <w:rsid w:val="0038413A"/>
    <w:rsid w:val="003E4C77"/>
    <w:rsid w:val="004805E1"/>
    <w:rsid w:val="0053215D"/>
    <w:rsid w:val="00576F8B"/>
    <w:rsid w:val="005903FE"/>
    <w:rsid w:val="005C5D39"/>
    <w:rsid w:val="0062056B"/>
    <w:rsid w:val="006D1052"/>
    <w:rsid w:val="0078334B"/>
    <w:rsid w:val="008A1CDF"/>
    <w:rsid w:val="008B6FB2"/>
    <w:rsid w:val="008E1099"/>
    <w:rsid w:val="00953C46"/>
    <w:rsid w:val="00AA0F06"/>
    <w:rsid w:val="00B37BA9"/>
    <w:rsid w:val="00B82A25"/>
    <w:rsid w:val="00C85D5D"/>
    <w:rsid w:val="00D51E53"/>
    <w:rsid w:val="00D746BE"/>
    <w:rsid w:val="00F4758B"/>
    <w:rsid w:val="00F7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09CDD"/>
  <w15:chartTrackingRefBased/>
  <w15:docId w15:val="{8D56EBDB-4CB1-462B-867A-F716FFB0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37BA9"/>
    <w:rPr>
      <w:rFonts w:ascii="Times New Roman" w:eastAsia="宋体" w:hAnsi="Times New Roman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C5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5D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5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5D39"/>
    <w:rPr>
      <w:sz w:val="18"/>
      <w:szCs w:val="18"/>
    </w:rPr>
  </w:style>
  <w:style w:type="paragraph" w:styleId="a8">
    <w:name w:val="List Paragraph"/>
    <w:basedOn w:val="a"/>
    <w:uiPriority w:val="34"/>
    <w:qFormat/>
    <w:rsid w:val="005C5D39"/>
    <w:pPr>
      <w:ind w:firstLineChars="200" w:firstLine="420"/>
    </w:pPr>
  </w:style>
  <w:style w:type="paragraph" w:styleId="a9">
    <w:name w:val="Revision"/>
    <w:hidden/>
    <w:uiPriority w:val="99"/>
    <w:semiHidden/>
    <w:rsid w:val="0004358D"/>
  </w:style>
  <w:style w:type="character" w:styleId="aa">
    <w:name w:val="annotation reference"/>
    <w:basedOn w:val="a0"/>
    <w:uiPriority w:val="99"/>
    <w:semiHidden/>
    <w:unhideWhenUsed/>
    <w:rsid w:val="0004358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4358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4358D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358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4358D"/>
    <w:rPr>
      <w:b/>
      <w:bCs/>
    </w:rPr>
  </w:style>
  <w:style w:type="character" w:styleId="af">
    <w:name w:val="Strong"/>
    <w:basedOn w:val="a0"/>
    <w:uiPriority w:val="22"/>
    <w:qFormat/>
    <w:rsid w:val="008E1099"/>
    <w:rPr>
      <w:b/>
      <w:bCs/>
    </w:rPr>
  </w:style>
  <w:style w:type="character" w:customStyle="1" w:styleId="row-boolean">
    <w:name w:val="row-boolean"/>
    <w:basedOn w:val="a0"/>
    <w:rsid w:val="008E1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5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易轩</dc:creator>
  <cp:keywords/>
  <dc:description/>
  <cp:lastModifiedBy>Administrator</cp:lastModifiedBy>
  <cp:revision>7</cp:revision>
  <dcterms:created xsi:type="dcterms:W3CDTF">2023-05-10T01:34:00Z</dcterms:created>
  <dcterms:modified xsi:type="dcterms:W3CDTF">2023-08-16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b9eaf3262fab8ef263cf8e1299b71a890f4a09d2f59a0cfc8dbac74d648f64</vt:lpwstr>
  </property>
</Properties>
</file>